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AFCAC" w14:textId="629FFE98" w:rsidR="00623000" w:rsidRPr="00F65617" w:rsidRDefault="00D4030A" w:rsidP="00623000">
      <w:pPr>
        <w:spacing w:line="360" w:lineRule="auto"/>
        <w:jc w:val="both"/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ultimedia Appendix </w:t>
      </w:r>
      <w:r w:rsidR="00623000" w:rsidRPr="00744503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="00623000" w:rsidRPr="00F656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3000" w:rsidRPr="00F656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ranslational samples and logistics for the healthy control group in the </w:t>
      </w:r>
      <w:r w:rsidR="00A166B7" w:rsidRPr="00A166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edictive and prognostic biomarkers in patients with mycosis fungoides and Sézary syndrome </w:t>
      </w:r>
      <w:r w:rsidR="00A166B7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623000" w:rsidRPr="00F65617">
        <w:rPr>
          <w:rFonts w:ascii="Times New Roman" w:hAnsi="Times New Roman" w:cs="Times New Roman"/>
          <w:bCs/>
          <w:sz w:val="24"/>
          <w:szCs w:val="24"/>
          <w:lang w:val="en-US"/>
        </w:rPr>
        <w:t>BIO-MUSE</w:t>
      </w:r>
      <w:r w:rsidR="00A166B7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623000" w:rsidRPr="00F656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udy.</w:t>
      </w:r>
    </w:p>
    <w:tbl>
      <w:tblPr>
        <w:tblW w:w="90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52"/>
        <w:gridCol w:w="1210"/>
        <w:gridCol w:w="2034"/>
        <w:gridCol w:w="1819"/>
        <w:gridCol w:w="2067"/>
      </w:tblGrid>
      <w:tr w:rsidR="00623000" w:rsidRPr="00C35C0F" w14:paraId="64BF618A" w14:textId="77777777" w:rsidTr="00A92E49">
        <w:trPr>
          <w:trHeight w:val="587"/>
        </w:trPr>
        <w:tc>
          <w:tcPr>
            <w:tcW w:w="1959" w:type="dxa"/>
            <w:shd w:val="clear" w:color="auto" w:fill="A8D08D" w:themeFill="accent6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40100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5" w:type="dxa"/>
            <w:shd w:val="clear" w:color="auto" w:fill="A8D08D" w:themeFill="accent6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76119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C35C0F">
              <w:rPr>
                <w:rFonts w:ascii="Times New Roman" w:hAnsi="Times New Roman" w:cs="Times New Roman"/>
                <w:b/>
                <w:bCs/>
                <w:lang w:val="en-US"/>
              </w:rPr>
              <w:t>Baseline</w:t>
            </w:r>
          </w:p>
        </w:tc>
        <w:tc>
          <w:tcPr>
            <w:tcW w:w="2066" w:type="dxa"/>
            <w:shd w:val="clear" w:color="auto" w:fill="A8D08D" w:themeFill="accent6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4DEE9" w14:textId="77777777" w:rsidR="00623000" w:rsidRPr="00C35C0F" w:rsidRDefault="00623000" w:rsidP="00A92E4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5C0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cond sampling </w:t>
            </w:r>
            <w:r w:rsidRPr="00623000">
              <w:rPr>
                <w:rFonts w:ascii="Times New Roman" w:hAnsi="Times New Roman" w:cs="Times New Roman"/>
                <w:b/>
                <w:bCs/>
                <w:lang w:val="en-US"/>
              </w:rPr>
              <w:t>after at least 2 months</w:t>
            </w:r>
          </w:p>
        </w:tc>
        <w:tc>
          <w:tcPr>
            <w:tcW w:w="1843" w:type="dxa"/>
            <w:shd w:val="clear" w:color="auto" w:fill="A8D08D" w:themeFill="accent6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880E4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C35C0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hird sampling </w:t>
            </w:r>
            <w:r w:rsidRPr="00623000">
              <w:rPr>
                <w:rFonts w:ascii="Times New Roman" w:hAnsi="Times New Roman" w:cs="Times New Roman"/>
                <w:b/>
                <w:bCs/>
                <w:lang w:val="en-US"/>
              </w:rPr>
              <w:t>after at least 2 months</w:t>
            </w:r>
          </w:p>
        </w:tc>
        <w:tc>
          <w:tcPr>
            <w:tcW w:w="1999" w:type="dxa"/>
            <w:shd w:val="clear" w:color="auto" w:fill="A8D08D" w:themeFill="accent6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5620D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C35C0F">
              <w:rPr>
                <w:rFonts w:ascii="Times New Roman" w:hAnsi="Times New Roman" w:cs="Times New Roman"/>
                <w:b/>
                <w:bCs/>
                <w:lang w:val="en-US"/>
              </w:rPr>
              <w:t>Analysis performed at</w:t>
            </w:r>
          </w:p>
        </w:tc>
      </w:tr>
      <w:tr w:rsidR="00623000" w:rsidRPr="00C35C0F" w14:paraId="583AC1F5" w14:textId="77777777" w:rsidTr="00A92E49">
        <w:trPr>
          <w:trHeight w:val="587"/>
        </w:trPr>
        <w:tc>
          <w:tcPr>
            <w:tcW w:w="1959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DDCA7" w14:textId="77777777" w:rsidR="00623000" w:rsidRPr="00C35C0F" w:rsidRDefault="00623000" w:rsidP="00A92E4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5C0F">
              <w:rPr>
                <w:rFonts w:ascii="Times New Roman" w:hAnsi="Times New Roman" w:cs="Times New Roman"/>
                <w:b/>
                <w:bCs/>
                <w:lang w:val="en-US"/>
              </w:rPr>
              <w:t>Blood samples</w:t>
            </w:r>
          </w:p>
        </w:tc>
        <w:tc>
          <w:tcPr>
            <w:tcW w:w="1215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6AD43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1BED4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29C8A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9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C2597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3000" w:rsidRPr="00553EAF" w14:paraId="2A21A4DA" w14:textId="77777777" w:rsidTr="00A92E49">
        <w:trPr>
          <w:trHeight w:val="587"/>
        </w:trPr>
        <w:tc>
          <w:tcPr>
            <w:tcW w:w="19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FC55E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C35C0F">
              <w:rPr>
                <w:rFonts w:ascii="Times New Roman" w:hAnsi="Times New Roman" w:cs="Times New Roman"/>
                <w:lang w:val="en-US"/>
              </w:rPr>
              <w:t>Total IgE and specific IgE for skin microbes</w:t>
            </w:r>
          </w:p>
        </w:tc>
        <w:tc>
          <w:tcPr>
            <w:tcW w:w="12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B3A089" w14:textId="338FB18D" w:rsidR="00623000" w:rsidRPr="00C35C0F" w:rsidRDefault="006B2F33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0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26524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EC07C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B5968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C35C0F">
              <w:rPr>
                <w:rFonts w:ascii="Times New Roman" w:hAnsi="Times New Roman" w:cs="Times New Roman"/>
                <w:lang w:val="en-US"/>
              </w:rPr>
              <w:t>Dept. of Clinical Immunology, SUS/KUS</w:t>
            </w:r>
          </w:p>
        </w:tc>
      </w:tr>
      <w:tr w:rsidR="00623000" w:rsidRPr="00553EAF" w14:paraId="3AD66678" w14:textId="77777777" w:rsidTr="00A92E49">
        <w:trPr>
          <w:trHeight w:val="702"/>
        </w:trPr>
        <w:tc>
          <w:tcPr>
            <w:tcW w:w="19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E1044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C35C0F">
              <w:rPr>
                <w:rFonts w:ascii="Times New Roman" w:hAnsi="Times New Roman" w:cs="Times New Roman"/>
                <w:lang w:val="en-US"/>
              </w:rPr>
              <w:t>3 vials of peripheral blood stored as whole blood, plasma, PBMCs or sorted T-cells</w:t>
            </w:r>
          </w:p>
        </w:tc>
        <w:tc>
          <w:tcPr>
            <w:tcW w:w="12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2EF14" w14:textId="21A872A3" w:rsidR="00623000" w:rsidRPr="00C35C0F" w:rsidRDefault="006B2F33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0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A74BC" w14:textId="53C3A378" w:rsidR="00623000" w:rsidRPr="00C35C0F" w:rsidRDefault="006B2F33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D190D" w14:textId="5B95BC56" w:rsidR="00623000" w:rsidRPr="00C35C0F" w:rsidRDefault="006B2F33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9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6FB60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C35C0F">
              <w:rPr>
                <w:rFonts w:ascii="Times New Roman" w:hAnsi="Times New Roman" w:cs="Times New Roman"/>
                <w:lang w:val="en-US"/>
              </w:rPr>
              <w:t>Dept. of Immunotechnology, Lund University/Dept. of Medicine, KI</w:t>
            </w:r>
          </w:p>
        </w:tc>
      </w:tr>
      <w:tr w:rsidR="00623000" w:rsidRPr="00553EAF" w14:paraId="44B1922D" w14:textId="77777777" w:rsidTr="00A92E49">
        <w:trPr>
          <w:trHeight w:val="587"/>
        </w:trPr>
        <w:tc>
          <w:tcPr>
            <w:tcW w:w="19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5E634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C35C0F">
              <w:rPr>
                <w:rFonts w:ascii="Times New Roman" w:hAnsi="Times New Roman" w:cs="Times New Roman"/>
                <w:lang w:val="en-US"/>
              </w:rPr>
              <w:t xml:space="preserve">2 ml of serum </w:t>
            </w:r>
          </w:p>
        </w:tc>
        <w:tc>
          <w:tcPr>
            <w:tcW w:w="12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D4637" w14:textId="019FD098" w:rsidR="00623000" w:rsidRPr="00C35C0F" w:rsidRDefault="006B2F33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0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B5FFA" w14:textId="2C59B58C" w:rsidR="00623000" w:rsidRPr="00C35C0F" w:rsidRDefault="006B2F33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DFC46" w14:textId="136FCBE9" w:rsidR="00623000" w:rsidRPr="00C35C0F" w:rsidRDefault="006B2F33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9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3C60C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C35C0F">
              <w:rPr>
                <w:rFonts w:ascii="Times New Roman" w:hAnsi="Times New Roman" w:cs="Times New Roman"/>
                <w:lang w:val="en-US"/>
              </w:rPr>
              <w:t>Dept. of Immunotechnology, Lund University</w:t>
            </w:r>
          </w:p>
        </w:tc>
      </w:tr>
      <w:tr w:rsidR="00623000" w:rsidRPr="00C35C0F" w14:paraId="577B4D76" w14:textId="77777777" w:rsidTr="00A92E49">
        <w:trPr>
          <w:trHeight w:val="587"/>
        </w:trPr>
        <w:tc>
          <w:tcPr>
            <w:tcW w:w="1959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19DB0" w14:textId="77777777" w:rsidR="00623000" w:rsidRPr="00C35C0F" w:rsidRDefault="00623000" w:rsidP="00A92E4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5C0F">
              <w:rPr>
                <w:rFonts w:ascii="Times New Roman" w:hAnsi="Times New Roman" w:cs="Times New Roman"/>
                <w:b/>
                <w:bCs/>
                <w:lang w:val="en-US"/>
              </w:rPr>
              <w:t>Pathological sampling</w:t>
            </w:r>
          </w:p>
        </w:tc>
        <w:tc>
          <w:tcPr>
            <w:tcW w:w="1215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B64DE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98346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DDA1D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9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56187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3000" w:rsidRPr="00553EAF" w14:paraId="2E075E35" w14:textId="77777777" w:rsidTr="00A92E49">
        <w:trPr>
          <w:trHeight w:val="587"/>
        </w:trPr>
        <w:tc>
          <w:tcPr>
            <w:tcW w:w="19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78468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C35C0F">
              <w:rPr>
                <w:rFonts w:ascii="Times New Roman" w:hAnsi="Times New Roman" w:cs="Times New Roman"/>
                <w:lang w:val="en-US"/>
              </w:rPr>
              <w:t>4 mm punch biopsy from upper arm (paraffin-embedded)</w:t>
            </w:r>
          </w:p>
        </w:tc>
        <w:tc>
          <w:tcPr>
            <w:tcW w:w="12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F49C6" w14:textId="4E4BF65D" w:rsidR="00623000" w:rsidRPr="00C35C0F" w:rsidRDefault="006B2F33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0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DE90D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27370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34FC0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C35C0F">
              <w:rPr>
                <w:rFonts w:ascii="Times New Roman" w:hAnsi="Times New Roman" w:cs="Times New Roman"/>
                <w:lang w:val="en-US"/>
              </w:rPr>
              <w:t>Dept. of Immunotechnology, Lund University/Dept. of Medicine, KI</w:t>
            </w:r>
          </w:p>
        </w:tc>
      </w:tr>
      <w:tr w:rsidR="00623000" w:rsidRPr="00C35C0F" w14:paraId="2C5A4EF8" w14:textId="77777777" w:rsidTr="00A92E49">
        <w:trPr>
          <w:trHeight w:val="587"/>
        </w:trPr>
        <w:tc>
          <w:tcPr>
            <w:tcW w:w="1959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5D6DE" w14:textId="77777777" w:rsidR="00623000" w:rsidRPr="00C35C0F" w:rsidRDefault="00623000" w:rsidP="00A92E4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5C0F">
              <w:rPr>
                <w:rFonts w:ascii="Times New Roman" w:hAnsi="Times New Roman" w:cs="Times New Roman"/>
                <w:b/>
                <w:bCs/>
                <w:lang w:val="en-US"/>
              </w:rPr>
              <w:t>Microbiological sampling</w:t>
            </w:r>
          </w:p>
        </w:tc>
        <w:tc>
          <w:tcPr>
            <w:tcW w:w="1215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0E4A8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0CAFC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80A19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9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85825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3000" w:rsidRPr="00C35C0F" w14:paraId="6E5D46C6" w14:textId="77777777" w:rsidTr="00A92E49">
        <w:trPr>
          <w:trHeight w:val="587"/>
        </w:trPr>
        <w:tc>
          <w:tcPr>
            <w:tcW w:w="19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45D88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C35C0F">
              <w:rPr>
                <w:rFonts w:ascii="Times New Roman" w:hAnsi="Times New Roman" w:cs="Times New Roman"/>
                <w:lang w:val="en-US"/>
              </w:rPr>
              <w:t>Bacterial culture from the nares</w:t>
            </w:r>
          </w:p>
        </w:tc>
        <w:tc>
          <w:tcPr>
            <w:tcW w:w="12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4F14B" w14:textId="06317437" w:rsidR="00623000" w:rsidRPr="00C35C0F" w:rsidRDefault="006B2F33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0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97748" w14:textId="780C45C7" w:rsidR="00623000" w:rsidRPr="00C35C0F" w:rsidRDefault="006B2F33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1BF00" w14:textId="1F425E56" w:rsidR="00623000" w:rsidRPr="00C35C0F" w:rsidRDefault="006B2F33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9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94587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C35C0F">
              <w:rPr>
                <w:rFonts w:ascii="Times New Roman" w:hAnsi="Times New Roman" w:cs="Times New Roman"/>
                <w:lang w:val="en-US"/>
              </w:rPr>
              <w:t>Clinical Microbiology, SUS/KUS</w:t>
            </w:r>
          </w:p>
        </w:tc>
      </w:tr>
      <w:tr w:rsidR="00623000" w:rsidRPr="00553EAF" w14:paraId="10203C4F" w14:textId="77777777" w:rsidTr="00A92E49">
        <w:trPr>
          <w:trHeight w:val="587"/>
        </w:trPr>
        <w:tc>
          <w:tcPr>
            <w:tcW w:w="19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10827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C35C0F">
              <w:rPr>
                <w:rFonts w:ascii="Times New Roman" w:hAnsi="Times New Roman" w:cs="Times New Roman"/>
                <w:lang w:val="en-US"/>
              </w:rPr>
              <w:t>Microbiome from upper arm</w:t>
            </w:r>
          </w:p>
        </w:tc>
        <w:tc>
          <w:tcPr>
            <w:tcW w:w="12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27B24" w14:textId="6E30B9E2" w:rsidR="00623000" w:rsidRPr="00C35C0F" w:rsidRDefault="006B2F33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0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AC5AF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E877D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0BA19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C35C0F">
              <w:rPr>
                <w:rFonts w:ascii="Times New Roman" w:hAnsi="Times New Roman" w:cs="Times New Roman"/>
                <w:lang w:val="en-US"/>
              </w:rPr>
              <w:t>Dept. of Clinical Sciences Lund University</w:t>
            </w:r>
          </w:p>
        </w:tc>
      </w:tr>
      <w:tr w:rsidR="00623000" w:rsidRPr="00C35C0F" w14:paraId="49411D20" w14:textId="77777777" w:rsidTr="00A92E49">
        <w:trPr>
          <w:trHeight w:val="587"/>
        </w:trPr>
        <w:tc>
          <w:tcPr>
            <w:tcW w:w="1959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65367" w14:textId="77777777" w:rsidR="00623000" w:rsidRPr="00C35C0F" w:rsidRDefault="00623000" w:rsidP="00A92E4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5C0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kin barrier function</w:t>
            </w:r>
          </w:p>
        </w:tc>
        <w:tc>
          <w:tcPr>
            <w:tcW w:w="1215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A72CE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32141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F7AFA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9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DA3C9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3000" w:rsidRPr="00553EAF" w14:paraId="451BCE1E" w14:textId="77777777" w:rsidTr="00A92E49">
        <w:trPr>
          <w:trHeight w:val="587"/>
        </w:trPr>
        <w:tc>
          <w:tcPr>
            <w:tcW w:w="19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73CEC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C35C0F">
              <w:rPr>
                <w:rFonts w:ascii="Times New Roman" w:hAnsi="Times New Roman" w:cs="Times New Roman"/>
                <w:lang w:val="en-US"/>
              </w:rPr>
              <w:t>TEWL from upper arm</w:t>
            </w:r>
          </w:p>
        </w:tc>
        <w:tc>
          <w:tcPr>
            <w:tcW w:w="12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923F1" w14:textId="6F407EAD" w:rsidR="00623000" w:rsidRPr="00C35C0F" w:rsidRDefault="006B2F33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0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4B835" w14:textId="358E8820" w:rsidR="00623000" w:rsidRPr="00C35C0F" w:rsidRDefault="006B2F33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B930F" w14:textId="4EDD79D3" w:rsidR="00623000" w:rsidRPr="00C35C0F" w:rsidRDefault="006B2F33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9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57D11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C35C0F">
              <w:rPr>
                <w:rFonts w:ascii="Times New Roman" w:hAnsi="Times New Roman" w:cs="Times New Roman"/>
                <w:lang w:val="en-US"/>
              </w:rPr>
              <w:t>Performed at the outpatient clinic</w:t>
            </w:r>
          </w:p>
        </w:tc>
      </w:tr>
      <w:tr w:rsidR="00623000" w:rsidRPr="00C35C0F" w14:paraId="7BD87DC8" w14:textId="77777777" w:rsidTr="00A92E49">
        <w:trPr>
          <w:trHeight w:val="587"/>
        </w:trPr>
        <w:tc>
          <w:tcPr>
            <w:tcW w:w="1959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F1FAD" w14:textId="77777777" w:rsidR="00623000" w:rsidRPr="00C35C0F" w:rsidRDefault="00623000" w:rsidP="00A92E4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5C0F">
              <w:rPr>
                <w:rFonts w:ascii="Times New Roman" w:hAnsi="Times New Roman" w:cs="Times New Roman"/>
                <w:b/>
                <w:bCs/>
                <w:lang w:val="en-US"/>
              </w:rPr>
              <w:t>Clinical status</w:t>
            </w:r>
          </w:p>
        </w:tc>
        <w:tc>
          <w:tcPr>
            <w:tcW w:w="1215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F1453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BA440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8D489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9" w:type="dxa"/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0E68D5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3000" w:rsidRPr="00553EAF" w14:paraId="2A1BB2E6" w14:textId="77777777" w:rsidTr="00A92E49">
        <w:trPr>
          <w:trHeight w:val="587"/>
        </w:trPr>
        <w:tc>
          <w:tcPr>
            <w:tcW w:w="19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E49A8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C35C0F">
              <w:rPr>
                <w:rFonts w:ascii="Times New Roman" w:hAnsi="Times New Roman" w:cs="Times New Roman"/>
                <w:lang w:val="en-US"/>
              </w:rPr>
              <w:t>WHO performance status</w:t>
            </w:r>
          </w:p>
        </w:tc>
        <w:tc>
          <w:tcPr>
            <w:tcW w:w="12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C905E" w14:textId="48F73074" w:rsidR="00623000" w:rsidRPr="00C35C0F" w:rsidRDefault="006B2F33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0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B33EC" w14:textId="0C4918C7" w:rsidR="00623000" w:rsidRPr="00C35C0F" w:rsidRDefault="006B2F33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3D368" w14:textId="5036C08E" w:rsidR="00623000" w:rsidRPr="00C35C0F" w:rsidRDefault="006B2F33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9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1FB1E" w14:textId="77777777" w:rsidR="00623000" w:rsidRPr="00C35C0F" w:rsidRDefault="00623000" w:rsidP="00A92E49">
            <w:pPr>
              <w:rPr>
                <w:rFonts w:ascii="Times New Roman" w:hAnsi="Times New Roman" w:cs="Times New Roman"/>
                <w:lang w:val="en-US"/>
              </w:rPr>
            </w:pPr>
            <w:r w:rsidRPr="00C35C0F">
              <w:rPr>
                <w:rFonts w:ascii="Times New Roman" w:hAnsi="Times New Roman" w:cs="Times New Roman"/>
                <w:lang w:val="en-US"/>
              </w:rPr>
              <w:t>Evaluated at the outpatient clinic</w:t>
            </w:r>
          </w:p>
        </w:tc>
      </w:tr>
    </w:tbl>
    <w:p w14:paraId="07744614" w14:textId="77777777" w:rsidR="00553EAF" w:rsidRPr="00553EAF" w:rsidRDefault="00553EAF" w:rsidP="00553EAF">
      <w:pPr>
        <w:spacing w:line="360" w:lineRule="auto"/>
        <w:jc w:val="both"/>
        <w:rPr>
          <w:rStyle w:val="cf01"/>
          <w:rFonts w:ascii="Times New Roman" w:hAnsi="Times New Roman" w:cs="Times New Roman"/>
          <w:sz w:val="24"/>
          <w:szCs w:val="24"/>
          <w:lang w:val="en-US"/>
        </w:rPr>
      </w:pPr>
    </w:p>
    <w:p w14:paraId="62626F87" w14:textId="07DF899B" w:rsidR="00553EAF" w:rsidRPr="00553EAF" w:rsidRDefault="00553EAF" w:rsidP="00553EAF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553EAF">
        <w:rPr>
          <w:rStyle w:val="cf01"/>
          <w:rFonts w:ascii="Times New Roman" w:hAnsi="Times New Roman" w:cs="Times New Roman"/>
          <w:sz w:val="24"/>
          <w:szCs w:val="24"/>
          <w:lang w:val="en-US"/>
        </w:rPr>
        <w:t>BIO-MUSE</w:t>
      </w:r>
      <w:r w:rsidRPr="00553EAF">
        <w:rPr>
          <w:rStyle w:val="CommentReference"/>
          <w:rFonts w:ascii="Times New Roman" w:hAnsi="Times New Roman" w:cs="Times New Roman"/>
          <w:sz w:val="24"/>
          <w:szCs w:val="24"/>
          <w:lang w:val="en-US"/>
        </w:rPr>
        <w:t>: p</w:t>
      </w:r>
      <w:r w:rsidRPr="00553EAF">
        <w:rPr>
          <w:rStyle w:val="cf01"/>
          <w:rFonts w:ascii="Times New Roman" w:hAnsi="Times New Roman" w:cs="Times New Roman"/>
          <w:sz w:val="24"/>
          <w:szCs w:val="24"/>
          <w:lang w:val="en-US"/>
        </w:rPr>
        <w:t>redictive and prognostic biomarkers in patients with mycosis fungoides and Sézary syndrome</w:t>
      </w:r>
      <w:r w:rsidR="007D0AAA">
        <w:rPr>
          <w:rStyle w:val="cf01"/>
          <w:rFonts w:ascii="Times New Roman" w:hAnsi="Times New Roman" w:cs="Times New Roman"/>
          <w:sz w:val="24"/>
          <w:szCs w:val="24"/>
          <w:lang w:val="en-US"/>
        </w:rPr>
        <w:t>;</w:t>
      </w:r>
      <w:r w:rsidRPr="00553E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US: Skåne University Hospital</w:t>
      </w:r>
      <w:r w:rsidR="007D0AAA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553E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KUS: Karolinska University Hospital</w:t>
      </w:r>
      <w:r w:rsidR="007D0AAA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553E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KI: Karolinska Institutet</w:t>
      </w:r>
      <w:r w:rsidR="007D0AAA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553E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pt: department</w:t>
      </w:r>
      <w:r w:rsidR="007D0AAA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553E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MM: Center for Molecular Medicine</w:t>
      </w:r>
      <w:r w:rsidR="007D0AAA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553E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553EAF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IgE: immunoglobulin E</w:t>
      </w:r>
      <w:r w:rsidR="007D0AAA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;</w:t>
      </w:r>
      <w:r w:rsidRPr="00553EAF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PBMCs: peripheral blood mononuclear cells</w:t>
      </w:r>
      <w:r w:rsidR="007D0AAA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;</w:t>
      </w:r>
      <w:r w:rsidRPr="00553EAF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</w:t>
      </w:r>
      <w:r w:rsidRPr="00553EAF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US"/>
        </w:rPr>
        <w:t>TEWL: transepidermal water loss.</w:t>
      </w:r>
    </w:p>
    <w:p w14:paraId="3F6542DB" w14:textId="77777777" w:rsidR="006107F0" w:rsidRPr="00553EAF" w:rsidRDefault="006107F0">
      <w:pPr>
        <w:rPr>
          <w:lang w:val="en-US"/>
        </w:rPr>
      </w:pPr>
    </w:p>
    <w:sectPr w:rsidR="006107F0" w:rsidRPr="00553E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3000"/>
    <w:rsid w:val="00056A90"/>
    <w:rsid w:val="0009314E"/>
    <w:rsid w:val="00553EAF"/>
    <w:rsid w:val="006107F0"/>
    <w:rsid w:val="00623000"/>
    <w:rsid w:val="006B2F33"/>
    <w:rsid w:val="007D0AAA"/>
    <w:rsid w:val="008804BB"/>
    <w:rsid w:val="009557D5"/>
    <w:rsid w:val="00A166B7"/>
    <w:rsid w:val="00A869DF"/>
    <w:rsid w:val="00D4030A"/>
    <w:rsid w:val="00F65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4D0059"/>
  <w15:chartTrackingRefBased/>
  <w15:docId w15:val="{1CC06038-DCB9-4FF7-B82F-62091BC5D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00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30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30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3000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62300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23000"/>
    <w:rPr>
      <w:i/>
      <w:iCs/>
    </w:rPr>
  </w:style>
  <w:style w:type="character" w:customStyle="1" w:styleId="cf01">
    <w:name w:val="cf01"/>
    <w:basedOn w:val="DefaultParagraphFont"/>
    <w:rsid w:val="00623000"/>
    <w:rPr>
      <w:rFonts w:ascii="Segoe UI" w:hAnsi="Segoe UI" w:cs="Segoe UI" w:hint="default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0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000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6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6B7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frage Emma</dc:creator>
  <cp:keywords/>
  <dc:description/>
  <cp:lastModifiedBy>JMIR Copyeditor</cp:lastModifiedBy>
  <cp:revision>3</cp:revision>
  <dcterms:created xsi:type="dcterms:W3CDTF">2024-03-26T16:03:00Z</dcterms:created>
  <dcterms:modified xsi:type="dcterms:W3CDTF">2024-03-26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31c8c81fa787d8c9afdb312834f84887d58f2c84f5ad49805597fb18ce9bec</vt:lpwstr>
  </property>
</Properties>
</file>